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E4D" w:rsidRPr="00DF4396" w:rsidRDefault="003134EB">
      <w:pPr>
        <w:rPr>
          <w:b/>
        </w:rPr>
      </w:pPr>
      <w:bookmarkStart w:id="0" w:name="_GoBack"/>
      <w:r w:rsidRPr="00DF4396">
        <w:rPr>
          <w:b/>
        </w:rPr>
        <w:t>Supplementary file 1:</w:t>
      </w:r>
      <w:r w:rsidRPr="00DF4396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Factors associated with PNC utilisation in Sierra Leone as per the 2019 SLDHS</w:t>
      </w:r>
    </w:p>
    <w:tbl>
      <w:tblPr>
        <w:tblpPr w:leftFromText="187" w:rightFromText="187" w:vertAnchor="text" w:horzAnchor="margin" w:tblpX="127" w:tblpY="1"/>
        <w:tblOverlap w:val="never"/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2126"/>
        <w:gridCol w:w="1134"/>
        <w:gridCol w:w="2268"/>
        <w:gridCol w:w="1276"/>
      </w:tblGrid>
      <w:tr w:rsidR="00DF4396" w:rsidRPr="00DF4396" w:rsidTr="007B56DE">
        <w:trPr>
          <w:trHeight w:hRule="exact" w:val="913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Crude model</w:t>
            </w:r>
          </w:p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cOR (95% CI)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Adjusted model</w:t>
            </w:r>
          </w:p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aOR (95% CI)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esarean section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7.10 (3.20-15.76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.34 (2.23-12.82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killed birth attendance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.86 (4.60-7.47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-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sited by fieldworker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77 (1.44-2.18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74 (1.40-2.17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F4396">
              <w:rPr>
                <w:rFonts w:ascii="Times New Roman" w:hAnsi="Times New Roman" w:cs="Times New Roman"/>
                <w:b/>
                <w:sz w:val="24"/>
                <w:szCs w:val="24"/>
              </w:rPr>
              <w:t>ANC frequency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Less than 8 contacts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8 contacts and above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42 (1.12-1.81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39 (1.10-1.78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C initiation timing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First trimester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After first trimester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11 (0.93-1.32)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02 (0.83-1.31)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882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</w:t>
            </w:r>
          </w:p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35 to 49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20 to 34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26 (1.08-1.48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99 (0.81-1.22)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932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5 to 19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.30 (0.98-1.73)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91 (0.60-1.38)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643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sidence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.41 (1.08-1.84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7 (0.50-1.18)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26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estern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Southern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10 (0.72-1.66)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.11 (0.68-1.83)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670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Northwestern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48 (0.33-0.72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62 (0.39-0.98)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741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Northern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48 (0.31-0.74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40 (0.23-0.68)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290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Eastern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2 (0.48-1.08)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56 (0.35-0.91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019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ligion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Christianity and others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Islam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82 (0.66-1.02)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04 (0.82-1.31)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44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x household head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82 (0.68-0.99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72 (0.57-0.91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ousehold Size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7 and above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Less than 7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.12 (0.93-1.35)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.04 (0.84-1.29)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726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DF43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orking status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Not working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Working 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61 (0.49-0.75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67 (0.52-0.87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Not married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85 (0.69-1.03)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95 (0.74-1.23)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698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ducation Level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Primary Education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.12 (0.91-1.38)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87 (0.69-1.10)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249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Secondary Education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.49 (1.22-1.82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97 (0.74-1.27)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830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rtiary 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98 (2.17-7.30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2.28 (1.07-4.83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032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ealth Index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.27 (1.03-1.57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29 (1.01-1.65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39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.66 (1.26-2.18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63 (1.17-2.26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4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icher 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.77 (1.28-2.46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63 (1.03-2.56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36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Richest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2.05 (1.39-3.02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.55 (0.89-2.73)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124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ity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5 and above</w:t>
            </w:r>
          </w:p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2-4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.17 (0.99-1.38)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98 (0.79-1.23)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864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.42 (1.17-1.74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08 (0.80-1.44)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621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ewspapers’ exposure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.47 (0.90-2.38)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84 (0.46-1.51)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557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xposure to Radio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.31 (1.06-1.62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21 (0.96-1.52)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15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xposure to TV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.18 (0.93-1.50)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0 (0.53-0.92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10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ternet use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76 (1.17-2.66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9 (0.60-1.64)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84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rmission to access</w:t>
            </w: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althcare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Big problem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Not big problem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51 (1.21-1.90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61 (1.28-2.03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stance to health facility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Big problem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Not big problem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.25 (0.99-1.59)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78 (0.59-1.05)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0.098</w:t>
            </w: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livery place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4396" w:rsidRPr="00DF4396" w:rsidTr="007B56DE">
        <w:trPr>
          <w:trHeight w:hRule="exact" w:val="284"/>
        </w:trPr>
        <w:tc>
          <w:tcPr>
            <w:tcW w:w="2835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Health facility</w:t>
            </w:r>
          </w:p>
        </w:tc>
        <w:tc>
          <w:tcPr>
            <w:tcW w:w="212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7.26 (5.74-9.19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.34 (5.83-9.25)</w:t>
            </w:r>
            <w:r w:rsidRPr="00DF43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:rsidR="003134EB" w:rsidRPr="00DF4396" w:rsidRDefault="003134EB" w:rsidP="007B56D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DF4396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3134EB" w:rsidRPr="00DF4396" w:rsidRDefault="003134EB" w:rsidP="003134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F4396">
        <w:rPr>
          <w:rFonts w:ascii="Times New Roman" w:hAnsi="Times New Roman" w:cs="Times New Roman"/>
          <w:sz w:val="24"/>
          <w:szCs w:val="24"/>
        </w:rPr>
        <w:t>*: significant at &lt;0.05</w:t>
      </w:r>
    </w:p>
    <w:bookmarkEnd w:id="0"/>
    <w:p w:rsidR="003134EB" w:rsidRPr="00DF4396" w:rsidRDefault="003134EB"/>
    <w:sectPr w:rsidR="003134EB" w:rsidRPr="00DF43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4EB"/>
    <w:rsid w:val="002966F4"/>
    <w:rsid w:val="002979B8"/>
    <w:rsid w:val="003134EB"/>
    <w:rsid w:val="00536722"/>
    <w:rsid w:val="00DF4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41EB72-94A1-4784-A39D-4A174F270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1-12-07T07:30:00Z</dcterms:created>
  <dcterms:modified xsi:type="dcterms:W3CDTF">2021-12-17T14:23:00Z</dcterms:modified>
</cp:coreProperties>
</file>